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l t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9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Reseaches in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kern w:val="0"/>
          <w:sz w:val="24"/>
          <w:szCs w:val="24"/>
        </w:rPr>
        <w:t>path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ogenic microorganisms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 used proteomics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.</w:t>
      </w:r>
    </w:p>
    <w:tbl>
      <w:tblPr>
        <w:tblStyle w:val="2"/>
        <w:tblW w:w="288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4"/>
        <w:gridCol w:w="2385"/>
        <w:gridCol w:w="19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thogenic microorganisms.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in type of diseas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nthamoeb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D:\\Program Files (x86)\\Youdao\\Dict\\8.10.5.0\\resultui\\html\\index.html" \o "D:\\Program Files (x86)\\Youdao\\Dict\\8.10.5.0\\resultui\\html\\index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Cutaneous amebia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ng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illus anthrac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hra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hosh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illus oleroni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pulopustular rosace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her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kungunya vir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culopapular ras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sac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KV, ZIKV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chit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ynebacterium jeikei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socomial infection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nsmeier et al., 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enocephalides fel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pular urticari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bogal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ibacterium ac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D:\\Program Files (x86)\\Youdao\\Dict\\8.10.5.0\\resultui\\html\\index.html" \o "D:\\Program Files (x86)\\Youdao\\Dict\\8.10.5.0\\resultui\\html\\index.html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Ac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rrel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licobacter pylor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sacea, Chronic urticari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ni et al., 2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pes simplex vir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p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san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pes virus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y typ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erathodi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pes virus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p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k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use dust mit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allergic diseas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okrung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use dust mit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allergic diseas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 et al.,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Style w:val="13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ch mite </w:t>
            </w:r>
            <w:r>
              <w:rPr>
                <w:rStyle w:val="14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rcoptes scabie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uritic skin disease scabi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gan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. amazon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liveira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ssarra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ermeh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dríguez-Vega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sbihi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rão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rris-Mullins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divia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arte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ixeira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ssani et al., 2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(Viannia) brazili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teves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brazili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rcia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brazili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 Silva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brazili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 Silva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brazili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ves-Ferreira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brazili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ervo et al., 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donovan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 kala-azar dermal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utaray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donovan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vooru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donovan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sigankovt al.,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infant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m et al.,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ha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iri-Dashatan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war et al.,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arean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war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, Leishmania infant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ohn et al.,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exicana, Leishmania infant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ynn et al.,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pifano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lea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pp.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rão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</w:t>
            </w:r>
            <w:r>
              <w:rPr>
                <w:rFonts w:hint="default" w:ascii="Times New Roman" w:hAnsi="Times New Roman" w:eastAsia="Cambria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p. protozo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rshall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tropic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haidi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tropic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jjaran et al.,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tropic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jtahedi et al., 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Tropica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Style w:val="1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hrafmansouri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Tropica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Style w:val="1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iri-Dashatan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Tropica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Style w:val="1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hrafmansouri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Tropica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Style w:val="1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ishmania Major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jjaran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eishmania Viannia 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en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aneous leishmania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lker et al., 2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assezia sympodial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p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zo-León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assezia sympodial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opic eczema/dermatitis, Dandruff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iotiet al.,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galopyge lanata, Podalia orsiloch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urning pain, Edema, Erythe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ánchez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kel cell polyomavir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rkel cell carcino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kaitytė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thicillin-resistant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ou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RS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RSA 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angamani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cobacterium ulcera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uruli ulc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eyer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cobacterium ulceran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uruli ulcer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felmeyer et al., 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ionibacterium ac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eon et al., 2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ionibacterium ac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 vulgar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u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ionibacterium ac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kio et al., 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ionibacterium ac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kio et al., 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ionibacterium ac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lland et al., 2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seudomonas</w:t>
            </w:r>
            <w:r>
              <w:rPr>
                <w:rStyle w:val="17"/>
                <w:rFonts w:hint="default" w:ascii="Times New Roman" w:hAnsi="Times New Roman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eruginos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\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tendorf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orothrix schenckii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orotricho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 et al., 2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Style w:val="1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cillus thuringiensis</w:t>
            </w:r>
            <w:r>
              <w:rPr>
                <w:rStyle w:val="15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Style w:val="16"/>
                <w:rFonts w:hint="default" w:ascii="Times New Roman" w:hAnsi="Times New Roman" w:eastAsia="宋体" w:cs="Times New Roman"/>
                <w:color w:val="000000" w:themeColor="text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lebsiella oxytoc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und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rcía-Pérez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u et al.,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gel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ang et al., 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s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robel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any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aure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ançois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phylococcus lugdunensi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bourg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hophyton rubr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fungal infection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rzo-León et al.,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chophyton rubrum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infe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 et al., 2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cella-zoster viru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ckenpox and shingl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ac Roviš et al., 2013</w:t>
            </w:r>
          </w:p>
        </w:tc>
      </w:tr>
    </w:tbl>
    <w:p>
      <w:pPr>
        <w:widowControl/>
        <w:spacing w:line="360" w:lineRule="auto"/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</w:pP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 xml:space="preserve">(Abbreviation: AD: </w:t>
      </w:r>
      <w:r>
        <w:rPr>
          <w:rFonts w:hint="default" w:ascii="Times New Roman" w:hAnsi="Times New Roman" w:eastAsia="楷体" w:cs="Times New Roman"/>
          <w:b w:val="0"/>
          <w:bCs w:val="0"/>
          <w:sz w:val="22"/>
          <w:lang w:val="en-US" w:eastAsia="zh-CN"/>
        </w:rPr>
        <w:t>Atopic dermatitis</w:t>
      </w:r>
      <w:r>
        <w:rPr>
          <w:rFonts w:hint="eastAsia" w:ascii="Times New Roman" w:hAnsi="Times New Roman" w:eastAsia="楷体" w:cs="Times New Roman"/>
          <w:b w:val="0"/>
          <w:bCs w:val="0"/>
          <w:sz w:val="22"/>
          <w:lang w:val="en-US" w:eastAsia="zh-CN"/>
        </w:rPr>
        <w:t>; CHIKV: Chikungunya virus; ZIKV: Zika virus; MRSA: Methicillin-resistant Staphylococcus aureus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mYmFjNTFkYjVkOTI1ZGE5NDRlNGI3MzJkNDUxZTUifQ=="/>
  </w:docVars>
  <w:rsids>
    <w:rsidRoot w:val="3AED6E3F"/>
    <w:rsid w:val="097B6A79"/>
    <w:rsid w:val="16B07ACA"/>
    <w:rsid w:val="23AD2131"/>
    <w:rsid w:val="28530531"/>
    <w:rsid w:val="2A9D3A46"/>
    <w:rsid w:val="31426FFC"/>
    <w:rsid w:val="3AED6E3F"/>
    <w:rsid w:val="415C2D0B"/>
    <w:rsid w:val="6504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6">
    <w:name w:val="font81"/>
    <w:basedOn w:val="3"/>
    <w:qFormat/>
    <w:uiPriority w:val="0"/>
    <w:rPr>
      <w:rFonts w:hint="default" w:ascii="Times New Roman" w:hAnsi="Times New Roman" w:cs="Times New Roman"/>
      <w:color w:val="212121"/>
      <w:sz w:val="16"/>
      <w:szCs w:val="16"/>
      <w:u w:val="none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i/>
      <w:iCs/>
      <w:color w:val="212121"/>
      <w:sz w:val="16"/>
      <w:szCs w:val="16"/>
      <w:u w:val="none"/>
    </w:rPr>
  </w:style>
  <w:style w:type="character" w:customStyle="1" w:styleId="8">
    <w:name w:val="font112"/>
    <w:basedOn w:val="3"/>
    <w:qFormat/>
    <w:uiPriority w:val="0"/>
    <w:rPr>
      <w:rFonts w:ascii="Cambria" w:hAnsi="Cambria" w:eastAsia="Cambria" w:cs="Cambria"/>
      <w:color w:val="212121"/>
      <w:sz w:val="16"/>
      <w:szCs w:val="16"/>
      <w:u w:val="none"/>
    </w:rPr>
  </w:style>
  <w:style w:type="character" w:customStyle="1" w:styleId="9">
    <w:name w:val="font121"/>
    <w:basedOn w:val="3"/>
    <w:qFormat/>
    <w:uiPriority w:val="0"/>
    <w:rPr>
      <w:rFonts w:hint="default" w:ascii="Cambria" w:hAnsi="Cambria" w:eastAsia="Cambria" w:cs="Cambria"/>
      <w:i/>
      <w:iCs/>
      <w:color w:val="212121"/>
      <w:sz w:val="16"/>
      <w:szCs w:val="16"/>
      <w:u w:val="none"/>
    </w:rPr>
  </w:style>
  <w:style w:type="character" w:customStyle="1" w:styleId="10">
    <w:name w:val="font131"/>
    <w:basedOn w:val="3"/>
    <w:qFormat/>
    <w:uiPriority w:val="0"/>
    <w:rPr>
      <w:rFonts w:hint="default" w:ascii="Segoe UI" w:hAnsi="Segoe UI" w:eastAsia="Segoe UI" w:cs="Segoe UI"/>
      <w:color w:val="212121"/>
      <w:sz w:val="16"/>
      <w:szCs w:val="16"/>
      <w:u w:val="none"/>
    </w:rPr>
  </w:style>
  <w:style w:type="character" w:customStyle="1" w:styleId="11">
    <w:name w:val="font141"/>
    <w:basedOn w:val="3"/>
    <w:qFormat/>
    <w:uiPriority w:val="0"/>
    <w:rPr>
      <w:rFonts w:hint="default" w:ascii="Times New Roman" w:hAnsi="Times New Roman" w:cs="Times New Roman"/>
      <w:i/>
      <w:iCs/>
      <w:color w:val="333333"/>
      <w:sz w:val="16"/>
      <w:szCs w:val="16"/>
      <w:u w:val="none"/>
    </w:rPr>
  </w:style>
  <w:style w:type="character" w:customStyle="1" w:styleId="12">
    <w:name w:val="font7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3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4">
    <w:name w:val="font51"/>
    <w:basedOn w:val="3"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15">
    <w:name w:val="font41"/>
    <w:basedOn w:val="3"/>
    <w:qFormat/>
    <w:uiPriority w:val="0"/>
    <w:rPr>
      <w:rFonts w:hint="default" w:ascii="Times New Roman" w:hAnsi="Times New Roman" w:cs="Times New Roman"/>
      <w:color w:val="212121"/>
      <w:sz w:val="16"/>
      <w:szCs w:val="16"/>
      <w:u w:val="none"/>
    </w:rPr>
  </w:style>
  <w:style w:type="character" w:customStyle="1" w:styleId="16">
    <w:name w:val="font01"/>
    <w:basedOn w:val="3"/>
    <w:qFormat/>
    <w:uiPriority w:val="0"/>
    <w:rPr>
      <w:rFonts w:hint="default" w:ascii="Times New Roman" w:hAnsi="Times New Roman" w:cs="Times New Roman"/>
      <w:i/>
      <w:iCs/>
      <w:color w:val="212121"/>
      <w:sz w:val="16"/>
      <w:szCs w:val="16"/>
      <w:u w:val="none"/>
    </w:rPr>
  </w:style>
  <w:style w:type="character" w:customStyle="1" w:styleId="17">
    <w:name w:val="font91"/>
    <w:basedOn w:val="3"/>
    <w:qFormat/>
    <w:uiPriority w:val="0"/>
    <w:rPr>
      <w:rFonts w:hint="eastAsia" w:ascii="宋体" w:hAnsi="宋体" w:eastAsia="宋体" w:cs="宋体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7</Words>
  <Characters>4640</Characters>
  <Lines>0</Lines>
  <Paragraphs>0</Paragraphs>
  <TotalTime>0</TotalTime>
  <ScaleCrop>false</ScaleCrop>
  <LinksUpToDate>false</LinksUpToDate>
  <CharactersWithSpaces>508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4:21:00Z</dcterms:created>
  <dc:creator>郑胜元</dc:creator>
  <cp:lastModifiedBy>郑胜元</cp:lastModifiedBy>
  <dcterms:modified xsi:type="dcterms:W3CDTF">2022-08-23T00:3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20A31BC53BB40A49EA5759E826A0A0C</vt:lpwstr>
  </property>
</Properties>
</file>